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3A958" w14:textId="77777777" w:rsidR="00B21870" w:rsidRDefault="00B21870" w:rsidP="00B21870">
      <w:pPr>
        <w:rPr>
          <w:b/>
          <w:lang w:val="en-US"/>
        </w:rPr>
      </w:pPr>
      <w:r>
        <w:rPr>
          <w:b/>
          <w:lang w:val="en-US"/>
        </w:rPr>
        <w:t xml:space="preserve">Supplements </w:t>
      </w:r>
    </w:p>
    <w:p w14:paraId="09245B55" w14:textId="77777777" w:rsidR="00B21870" w:rsidRDefault="00B21870" w:rsidP="00B21870">
      <w:pPr>
        <w:rPr>
          <w:lang w:val="en-US"/>
        </w:rPr>
      </w:pPr>
      <w:r>
        <w:rPr>
          <w:b/>
          <w:lang w:val="en-US"/>
        </w:rPr>
        <w:t xml:space="preserve">S1 </w:t>
      </w:r>
      <w:r>
        <w:rPr>
          <w:bCs/>
          <w:lang w:val="en-US"/>
        </w:rPr>
        <w:t>List of all</w:t>
      </w:r>
      <w:r>
        <w:rPr>
          <w:b/>
          <w:lang w:val="en-US"/>
        </w:rPr>
        <w:t xml:space="preserve"> </w:t>
      </w:r>
      <w:r>
        <w:rPr>
          <w:lang w:val="en-US"/>
        </w:rPr>
        <w:t>included malignancies and their ICPC codes</w:t>
      </w:r>
    </w:p>
    <w:p w14:paraId="52D06E7F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>Colorectal carcinoma (D75)</w:t>
      </w:r>
    </w:p>
    <w:p w14:paraId="212BD4D5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>Prostate carcinoma (Y77)</w:t>
      </w:r>
    </w:p>
    <w:p w14:paraId="2990A8ED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>Breast carcinoma (X76)</w:t>
      </w:r>
    </w:p>
    <w:p w14:paraId="2DAD52C2" w14:textId="77777777" w:rsidR="00B21870" w:rsidRPr="00CC23A1" w:rsidRDefault="00B21870" w:rsidP="00B21870">
      <w:pPr>
        <w:pStyle w:val="Lijstalinea"/>
        <w:numPr>
          <w:ilvl w:val="1"/>
          <w:numId w:val="2"/>
        </w:numPr>
        <w:rPr>
          <w:lang w:val="en-US"/>
        </w:rPr>
      </w:pPr>
      <w:r w:rsidRPr="00CC23A1">
        <w:rPr>
          <w:lang w:val="en-US"/>
        </w:rPr>
        <w:t xml:space="preserve">Adeno carcinoma breast woman (X76.01) </w:t>
      </w:r>
    </w:p>
    <w:p w14:paraId="6D4C9AF7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Hodgkin’s (B72.01) </w:t>
      </w:r>
    </w:p>
    <w:p w14:paraId="2EE1E24E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stomach (D74) </w:t>
      </w:r>
    </w:p>
    <w:p w14:paraId="2AB38575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pancreas (D76) </w:t>
      </w:r>
    </w:p>
    <w:p w14:paraId="4413990B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other digestive organs (D77) </w:t>
      </w:r>
    </w:p>
    <w:p w14:paraId="3EE31609" w14:textId="77777777" w:rsidR="00B21870" w:rsidRPr="00CC23A1" w:rsidRDefault="00B21870" w:rsidP="00B21870">
      <w:pPr>
        <w:pStyle w:val="Lijstalinea"/>
        <w:numPr>
          <w:ilvl w:val="1"/>
          <w:numId w:val="2"/>
        </w:numPr>
        <w:rPr>
          <w:lang w:val="en-US"/>
        </w:rPr>
      </w:pPr>
      <w:r w:rsidRPr="00CC23A1">
        <w:rPr>
          <w:lang w:val="en-US"/>
        </w:rPr>
        <w:t>Esophagus (D77.01)</w:t>
      </w:r>
    </w:p>
    <w:p w14:paraId="28D12559" w14:textId="77777777" w:rsidR="00B21870" w:rsidRPr="00CC23A1" w:rsidRDefault="00B21870" w:rsidP="00B21870">
      <w:pPr>
        <w:pStyle w:val="Lijstalinea"/>
        <w:numPr>
          <w:ilvl w:val="1"/>
          <w:numId w:val="2"/>
        </w:numPr>
        <w:rPr>
          <w:lang w:val="en-US"/>
        </w:rPr>
      </w:pPr>
      <w:r w:rsidRPr="00CC23A1">
        <w:rPr>
          <w:lang w:val="en-US"/>
        </w:rPr>
        <w:t>Salivary glands (D77.02)</w:t>
      </w:r>
    </w:p>
    <w:p w14:paraId="7A928525" w14:textId="77777777" w:rsidR="00B21870" w:rsidRPr="00CC23A1" w:rsidRDefault="00B21870" w:rsidP="00B21870">
      <w:pPr>
        <w:pStyle w:val="Lijstalinea"/>
        <w:numPr>
          <w:ilvl w:val="1"/>
          <w:numId w:val="2"/>
        </w:numPr>
        <w:rPr>
          <w:lang w:val="en-US"/>
        </w:rPr>
      </w:pPr>
      <w:r w:rsidRPr="00CC23A1">
        <w:rPr>
          <w:lang w:val="en-US"/>
        </w:rPr>
        <w:t>Lip/ tongue/ mouth (D77.03)</w:t>
      </w:r>
    </w:p>
    <w:p w14:paraId="620AD706" w14:textId="77777777" w:rsidR="00B21870" w:rsidRPr="00CC23A1" w:rsidRDefault="00B21870" w:rsidP="00B21870">
      <w:pPr>
        <w:pStyle w:val="Lijstalinea"/>
        <w:numPr>
          <w:ilvl w:val="1"/>
          <w:numId w:val="2"/>
        </w:numPr>
        <w:rPr>
          <w:lang w:val="en-US"/>
        </w:rPr>
      </w:pPr>
      <w:r w:rsidRPr="00CC23A1">
        <w:rPr>
          <w:lang w:val="en-US"/>
        </w:rPr>
        <w:t>Liver/Gall bladder/ Bile ducts (D77.04)</w:t>
      </w:r>
    </w:p>
    <w:p w14:paraId="54E7E150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eye (F74.01) </w:t>
      </w:r>
    </w:p>
    <w:p w14:paraId="5EBB95A0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ear (H75.01) </w:t>
      </w:r>
    </w:p>
    <w:p w14:paraId="5D67F39D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musculoskeletal system (L71.01) </w:t>
      </w:r>
    </w:p>
    <w:p w14:paraId="77F9BBBA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nervous system (N74) </w:t>
      </w:r>
    </w:p>
    <w:p w14:paraId="42A3CBC7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bronchus/lung (R84) </w:t>
      </w:r>
    </w:p>
    <w:p w14:paraId="20CD58DA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t melanoma (S77.03) </w:t>
      </w:r>
    </w:p>
    <w:p w14:paraId="00D66895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thyroid (T71) </w:t>
      </w:r>
    </w:p>
    <w:p w14:paraId="3C76D73F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kidney (U75) </w:t>
      </w:r>
    </w:p>
    <w:p w14:paraId="362C71CB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bladder (U76) </w:t>
      </w:r>
    </w:p>
    <w:p w14:paraId="621638E2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 xml:space="preserve">Malignancy cervix (X75) </w:t>
      </w:r>
    </w:p>
    <w:p w14:paraId="09912287" w14:textId="77777777" w:rsidR="00B21870" w:rsidRPr="00CC23A1" w:rsidRDefault="00B21870" w:rsidP="00B21870">
      <w:pPr>
        <w:pStyle w:val="Lijstalinea"/>
        <w:numPr>
          <w:ilvl w:val="0"/>
          <w:numId w:val="2"/>
        </w:numPr>
        <w:rPr>
          <w:lang w:val="en-US"/>
        </w:rPr>
      </w:pPr>
      <w:r w:rsidRPr="00CC23A1">
        <w:rPr>
          <w:lang w:val="en-US"/>
        </w:rPr>
        <w:t>Malignancy sexual organs man (Y78)</w:t>
      </w:r>
    </w:p>
    <w:p w14:paraId="1FE64227" w14:textId="77777777" w:rsidR="00B21870" w:rsidRPr="00CC23A1" w:rsidRDefault="00B21870" w:rsidP="00B21870">
      <w:pPr>
        <w:pStyle w:val="Lijstalinea"/>
        <w:numPr>
          <w:ilvl w:val="1"/>
          <w:numId w:val="2"/>
        </w:numPr>
        <w:rPr>
          <w:lang w:val="en-US"/>
        </w:rPr>
      </w:pPr>
      <w:r w:rsidRPr="00CC23A1">
        <w:rPr>
          <w:lang w:val="en-US"/>
        </w:rPr>
        <w:t>Penis (Y78.01)</w:t>
      </w:r>
    </w:p>
    <w:p w14:paraId="5F8492FB" w14:textId="77777777" w:rsidR="00B21870" w:rsidRPr="00CC23A1" w:rsidRDefault="00B21870" w:rsidP="00B21870">
      <w:pPr>
        <w:pStyle w:val="Lijstalinea"/>
        <w:numPr>
          <w:ilvl w:val="1"/>
          <w:numId w:val="2"/>
        </w:numPr>
        <w:rPr>
          <w:lang w:val="en-US"/>
        </w:rPr>
      </w:pPr>
      <w:r w:rsidRPr="00CC23A1">
        <w:rPr>
          <w:lang w:val="en-US"/>
        </w:rPr>
        <w:t>Testis (Y78.02)</w:t>
      </w:r>
    </w:p>
    <w:p w14:paraId="7C078597" w14:textId="77777777" w:rsidR="00B21870" w:rsidRPr="00CC23A1" w:rsidRDefault="00B21870" w:rsidP="00B21870">
      <w:pPr>
        <w:pStyle w:val="Lijstalinea"/>
        <w:numPr>
          <w:ilvl w:val="1"/>
          <w:numId w:val="2"/>
        </w:numPr>
        <w:rPr>
          <w:lang w:val="en-US"/>
        </w:rPr>
      </w:pPr>
      <w:r w:rsidRPr="00CC23A1">
        <w:rPr>
          <w:lang w:val="en-US"/>
        </w:rPr>
        <w:t xml:space="preserve">Breast (Y78.02) </w:t>
      </w:r>
    </w:p>
    <w:p w14:paraId="479CECF6" w14:textId="77777777" w:rsidR="00B21870" w:rsidRDefault="00B21870" w:rsidP="00B21870">
      <w:pPr>
        <w:rPr>
          <w:lang w:val="en-US"/>
        </w:rPr>
      </w:pPr>
    </w:p>
    <w:p w14:paraId="6A3B83FD" w14:textId="77777777" w:rsidR="00B21870" w:rsidRDefault="00B21870" w:rsidP="00B2187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8436CF6" w14:textId="77777777" w:rsidR="00B21870" w:rsidRDefault="00B21870" w:rsidP="00B21870">
      <w:r w:rsidRPr="00402B89">
        <w:rPr>
          <w:b/>
          <w:bCs/>
        </w:rPr>
        <w:lastRenderedPageBreak/>
        <w:t>S2</w:t>
      </w:r>
      <w:r w:rsidRPr="00413614">
        <w:t xml:space="preserve"> EMA questionnaire</w:t>
      </w:r>
    </w:p>
    <w:p w14:paraId="1DB7CA00" w14:textId="77777777" w:rsidR="00B21870" w:rsidRDefault="00B21870" w:rsidP="00B21870">
      <w:pPr>
        <w:pStyle w:val="Geenafstand"/>
        <w:rPr>
          <w:b/>
        </w:rPr>
      </w:pPr>
      <w:proofErr w:type="spellStart"/>
      <w:r>
        <w:rPr>
          <w:b/>
        </w:rPr>
        <w:t>Today</w:t>
      </w:r>
      <w:proofErr w:type="spellEnd"/>
      <w:r>
        <w:rPr>
          <w:b/>
        </w:rPr>
        <w:t xml:space="preserve"> was </w:t>
      </w:r>
      <w:proofErr w:type="spellStart"/>
      <w:r>
        <w:rPr>
          <w:b/>
        </w:rPr>
        <w:t>so</w:t>
      </w:r>
      <w:proofErr w:type="spellEnd"/>
      <w:r>
        <w:rPr>
          <w:b/>
        </w:rPr>
        <w:t xml:space="preserve"> far….</w:t>
      </w:r>
    </w:p>
    <w:p w14:paraId="2ECD110E" w14:textId="77777777" w:rsidR="00B21870" w:rsidRDefault="00B21870" w:rsidP="00B21870">
      <w:pPr>
        <w:pStyle w:val="Geenafstand"/>
      </w:pPr>
      <w:r>
        <w:t xml:space="preserve">(1) </w:t>
      </w:r>
      <w:proofErr w:type="spellStart"/>
      <w:r>
        <w:t>Enjoyable</w:t>
      </w:r>
      <w:proofErr w:type="spellEnd"/>
    </w:p>
    <w:p w14:paraId="0C1422A0" w14:textId="77777777" w:rsidR="00B21870" w:rsidRDefault="00B21870" w:rsidP="00B21870">
      <w:pPr>
        <w:pStyle w:val="Geenafstand"/>
      </w:pPr>
      <w:r>
        <w:t>0-100</w:t>
      </w:r>
    </w:p>
    <w:p w14:paraId="7B81141C" w14:textId="77777777" w:rsidR="00B21870" w:rsidRDefault="00B21870" w:rsidP="00B21870">
      <w:pPr>
        <w:pStyle w:val="Geenafstand"/>
      </w:pPr>
      <w:r>
        <w:t xml:space="preserve">(2) </w:t>
      </w:r>
      <w:proofErr w:type="spellStart"/>
      <w:r>
        <w:t>Stressful</w:t>
      </w:r>
      <w:proofErr w:type="spellEnd"/>
    </w:p>
    <w:p w14:paraId="21ED7B06" w14:textId="77777777" w:rsidR="00B21870" w:rsidRDefault="00B21870" w:rsidP="00B21870">
      <w:pPr>
        <w:pStyle w:val="Geenafstand"/>
      </w:pPr>
      <w:r>
        <w:t>0-100</w:t>
      </w:r>
    </w:p>
    <w:p w14:paraId="2E954A9B" w14:textId="77777777" w:rsidR="00B21870" w:rsidRDefault="00B21870" w:rsidP="00B21870">
      <w:pPr>
        <w:pStyle w:val="Geenafstand"/>
      </w:pPr>
    </w:p>
    <w:p w14:paraId="305BE358" w14:textId="77777777" w:rsidR="00B21870" w:rsidRPr="00AC5BAD" w:rsidRDefault="00B21870" w:rsidP="00B21870">
      <w:pPr>
        <w:pStyle w:val="Geenafstand"/>
        <w:rPr>
          <w:b/>
          <w:lang w:val="en-US"/>
        </w:rPr>
      </w:pPr>
      <w:r w:rsidRPr="00AC5BAD">
        <w:rPr>
          <w:b/>
          <w:lang w:val="en-US"/>
        </w:rPr>
        <w:t>At this moment…</w:t>
      </w:r>
    </w:p>
    <w:p w14:paraId="502D61F0" w14:textId="77777777" w:rsidR="00B21870" w:rsidRPr="00AC5BAD" w:rsidRDefault="00B21870" w:rsidP="00B21870">
      <w:pPr>
        <w:pStyle w:val="Geenafstand"/>
        <w:rPr>
          <w:lang w:val="en-US"/>
        </w:rPr>
      </w:pPr>
      <w:r w:rsidRPr="00AC5BAD">
        <w:rPr>
          <w:lang w:val="en-US"/>
        </w:rPr>
        <w:t>(3) … I a</w:t>
      </w:r>
      <w:r>
        <w:rPr>
          <w:lang w:val="en-US"/>
        </w:rPr>
        <w:t>m worried</w:t>
      </w:r>
    </w:p>
    <w:p w14:paraId="78130C26" w14:textId="77777777" w:rsidR="00B21870" w:rsidRDefault="00B21870" w:rsidP="00B21870">
      <w:pPr>
        <w:pStyle w:val="Geenafstand"/>
      </w:pPr>
      <w:r>
        <w:t>0-100</w:t>
      </w:r>
    </w:p>
    <w:p w14:paraId="0DC61774" w14:textId="77777777" w:rsidR="00B21870" w:rsidRPr="00AC5BAD" w:rsidRDefault="00B21870" w:rsidP="00B21870">
      <w:pPr>
        <w:pStyle w:val="Geenafstand"/>
        <w:rPr>
          <w:lang w:val="en-US"/>
        </w:rPr>
      </w:pPr>
      <w:r w:rsidRPr="00AC5BAD">
        <w:rPr>
          <w:lang w:val="en-US"/>
        </w:rPr>
        <w:t>(4) … I am thinking about h</w:t>
      </w:r>
      <w:r>
        <w:rPr>
          <w:lang w:val="en-US"/>
        </w:rPr>
        <w:t>ow I feel</w:t>
      </w:r>
    </w:p>
    <w:p w14:paraId="037E642F" w14:textId="77777777" w:rsidR="00B21870" w:rsidRPr="00AC5BAD" w:rsidRDefault="00B21870" w:rsidP="00B21870">
      <w:pPr>
        <w:pStyle w:val="Geenafstand"/>
        <w:rPr>
          <w:lang w:val="en-US"/>
        </w:rPr>
      </w:pPr>
      <w:r w:rsidRPr="00AC5BAD">
        <w:rPr>
          <w:lang w:val="en-US"/>
        </w:rPr>
        <w:t>0-100</w:t>
      </w:r>
    </w:p>
    <w:p w14:paraId="22D6048A" w14:textId="77777777" w:rsidR="00B21870" w:rsidRPr="003C392C" w:rsidRDefault="00B21870" w:rsidP="00B21870">
      <w:pPr>
        <w:pStyle w:val="Geenafstand"/>
        <w:rPr>
          <w:lang w:val="en-US"/>
        </w:rPr>
      </w:pPr>
      <w:r w:rsidRPr="003C392C">
        <w:rPr>
          <w:lang w:val="en-US"/>
        </w:rPr>
        <w:t>(5) … I feel the urge t</w:t>
      </w:r>
      <w:r>
        <w:rPr>
          <w:lang w:val="en-US"/>
        </w:rPr>
        <w:t>o…</w:t>
      </w:r>
    </w:p>
    <w:p w14:paraId="0778F515" w14:textId="77777777" w:rsidR="00B21870" w:rsidRPr="00F410CB" w:rsidRDefault="00B21870" w:rsidP="00B21870">
      <w:pPr>
        <w:pStyle w:val="Geenafstand"/>
        <w:rPr>
          <w:lang w:val="en-US"/>
        </w:rPr>
      </w:pPr>
      <w:r w:rsidRPr="00F410CB">
        <w:rPr>
          <w:lang w:val="en-US"/>
        </w:rPr>
        <w:t>Let my thoughts in – avo</w:t>
      </w:r>
      <w:r>
        <w:rPr>
          <w:lang w:val="en-US"/>
        </w:rPr>
        <w:t>id my thoughts</w:t>
      </w:r>
    </w:p>
    <w:p w14:paraId="465EDD07" w14:textId="77777777" w:rsidR="00B21870" w:rsidRPr="00F410CB" w:rsidRDefault="00B21870" w:rsidP="00B21870">
      <w:pPr>
        <w:pStyle w:val="Geenafstand"/>
        <w:rPr>
          <w:lang w:val="en-US"/>
        </w:rPr>
      </w:pPr>
    </w:p>
    <w:p w14:paraId="40522A70" w14:textId="77777777" w:rsidR="00B21870" w:rsidRPr="00F410CB" w:rsidRDefault="00B21870" w:rsidP="00B21870">
      <w:pPr>
        <w:pStyle w:val="Geenafstand"/>
        <w:rPr>
          <w:b/>
          <w:lang w:val="en-US"/>
        </w:rPr>
      </w:pPr>
      <w:r w:rsidRPr="00F410CB">
        <w:rPr>
          <w:b/>
          <w:lang w:val="en-US"/>
        </w:rPr>
        <w:t>What I h</w:t>
      </w:r>
      <w:r>
        <w:rPr>
          <w:b/>
          <w:lang w:val="en-US"/>
        </w:rPr>
        <w:t>ave in mind is….</w:t>
      </w:r>
    </w:p>
    <w:p w14:paraId="2B32DCCF" w14:textId="77777777" w:rsidR="00B21870" w:rsidRPr="00F410CB" w:rsidRDefault="00B21870" w:rsidP="00B21870">
      <w:pPr>
        <w:pStyle w:val="Geenafstand"/>
        <w:rPr>
          <w:lang w:val="en-US"/>
        </w:rPr>
      </w:pPr>
      <w:r w:rsidRPr="00F410CB">
        <w:rPr>
          <w:lang w:val="en-US"/>
        </w:rPr>
        <w:t>(6) Negati</w:t>
      </w:r>
      <w:r>
        <w:rPr>
          <w:lang w:val="en-US"/>
        </w:rPr>
        <w:t>ve</w:t>
      </w:r>
      <w:r w:rsidRPr="00F410CB">
        <w:rPr>
          <w:lang w:val="en-US"/>
        </w:rPr>
        <w:t>-</w:t>
      </w:r>
      <w:r>
        <w:rPr>
          <w:lang w:val="en-US"/>
        </w:rPr>
        <w:t xml:space="preserve"> </w:t>
      </w:r>
      <w:r w:rsidRPr="00F410CB">
        <w:rPr>
          <w:lang w:val="en-US"/>
        </w:rPr>
        <w:t>Positi</w:t>
      </w:r>
      <w:r>
        <w:rPr>
          <w:lang w:val="en-US"/>
        </w:rPr>
        <w:t>ve</w:t>
      </w:r>
    </w:p>
    <w:p w14:paraId="594DCE09" w14:textId="77777777" w:rsidR="00B21870" w:rsidRPr="00F410CB" w:rsidRDefault="00B21870" w:rsidP="00B21870">
      <w:pPr>
        <w:pStyle w:val="Geenafstand"/>
        <w:rPr>
          <w:lang w:val="en-US"/>
        </w:rPr>
      </w:pPr>
    </w:p>
    <w:p w14:paraId="18E60B22" w14:textId="77777777" w:rsidR="00B21870" w:rsidRPr="00F410CB" w:rsidRDefault="00B21870" w:rsidP="00B21870">
      <w:pPr>
        <w:pStyle w:val="Geenafstand"/>
        <w:rPr>
          <w:b/>
          <w:lang w:val="en-US"/>
        </w:rPr>
      </w:pPr>
      <w:r w:rsidRPr="00F410CB">
        <w:rPr>
          <w:b/>
          <w:lang w:val="en-US"/>
        </w:rPr>
        <w:t>At this m</w:t>
      </w:r>
      <w:r>
        <w:rPr>
          <w:b/>
          <w:lang w:val="en-US"/>
        </w:rPr>
        <w:t>oment I feel….</w:t>
      </w:r>
    </w:p>
    <w:p w14:paraId="4C45E55A" w14:textId="77777777" w:rsidR="00B21870" w:rsidRPr="00DC2778" w:rsidRDefault="00B21870" w:rsidP="00B21870">
      <w:pPr>
        <w:pStyle w:val="Geenafstand"/>
        <w:rPr>
          <w:lang w:val="en-US"/>
        </w:rPr>
      </w:pPr>
      <w:r w:rsidRPr="00F410CB">
        <w:rPr>
          <w:lang w:val="en-US"/>
        </w:rPr>
        <w:t>(7) Happy-S</w:t>
      </w:r>
      <w:r>
        <w:rPr>
          <w:lang w:val="en-US"/>
        </w:rPr>
        <w:t>ad</w:t>
      </w:r>
      <w:r>
        <w:rPr>
          <w:lang w:val="en-US"/>
        </w:rPr>
        <w:br/>
      </w:r>
      <w:r w:rsidRPr="00DC2778">
        <w:rPr>
          <w:lang w:val="en-US"/>
        </w:rPr>
        <w:t>0-100</w:t>
      </w:r>
    </w:p>
    <w:p w14:paraId="307C8AE8" w14:textId="77777777" w:rsidR="00B21870" w:rsidRPr="00F410CB" w:rsidRDefault="00B21870" w:rsidP="00B21870">
      <w:pPr>
        <w:pStyle w:val="Geenafstand"/>
        <w:rPr>
          <w:lang w:val="en-US"/>
        </w:rPr>
      </w:pPr>
      <w:r w:rsidRPr="00F410CB">
        <w:rPr>
          <w:lang w:val="en-US"/>
        </w:rPr>
        <w:t xml:space="preserve">(8) … </w:t>
      </w:r>
      <w:r>
        <w:rPr>
          <w:lang w:val="en-US"/>
        </w:rPr>
        <w:t>Cheerful</w:t>
      </w:r>
    </w:p>
    <w:p w14:paraId="34E9BE9F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0-100</w:t>
      </w:r>
    </w:p>
    <w:p w14:paraId="0642B986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(9) … Anxious</w:t>
      </w:r>
    </w:p>
    <w:p w14:paraId="48D40266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0-100</w:t>
      </w:r>
    </w:p>
    <w:p w14:paraId="086CF027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(10) … Nervous</w:t>
      </w:r>
    </w:p>
    <w:p w14:paraId="5645CDA0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0-100</w:t>
      </w:r>
    </w:p>
    <w:p w14:paraId="4EEE5B93" w14:textId="77777777" w:rsidR="00B21870" w:rsidRPr="005F767C" w:rsidRDefault="00B21870" w:rsidP="00B21870">
      <w:pPr>
        <w:pStyle w:val="Geenafstand"/>
        <w:rPr>
          <w:lang w:val="en-US"/>
        </w:rPr>
      </w:pPr>
      <w:r w:rsidRPr="005F767C">
        <w:rPr>
          <w:lang w:val="en-US"/>
        </w:rPr>
        <w:t>(11) … Enthusiastic</w:t>
      </w:r>
    </w:p>
    <w:p w14:paraId="293BF82F" w14:textId="77777777" w:rsidR="00B21870" w:rsidRPr="005F767C" w:rsidRDefault="00B21870" w:rsidP="00B21870">
      <w:pPr>
        <w:pStyle w:val="Geenafstand"/>
        <w:rPr>
          <w:lang w:val="en-US"/>
        </w:rPr>
      </w:pPr>
      <w:r w:rsidRPr="005F767C">
        <w:rPr>
          <w:lang w:val="en-US"/>
        </w:rPr>
        <w:t>0-100</w:t>
      </w:r>
    </w:p>
    <w:p w14:paraId="7CACFE7C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(12) … Lonely</w:t>
      </w:r>
    </w:p>
    <w:p w14:paraId="13ABCBF8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0-100</w:t>
      </w:r>
    </w:p>
    <w:p w14:paraId="40BC9261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(13) … Energetic</w:t>
      </w:r>
    </w:p>
    <w:p w14:paraId="1D48704D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0-100</w:t>
      </w:r>
    </w:p>
    <w:p w14:paraId="7F09045F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 xml:space="preserve">(14) … </w:t>
      </w:r>
      <w:r>
        <w:rPr>
          <w:lang w:val="en-US"/>
        </w:rPr>
        <w:t>Irritated</w:t>
      </w:r>
    </w:p>
    <w:p w14:paraId="17F9BEE1" w14:textId="77777777" w:rsidR="00B21870" w:rsidRPr="002542EC" w:rsidRDefault="00B21870" w:rsidP="00B21870">
      <w:pPr>
        <w:pStyle w:val="Geenafstand"/>
        <w:rPr>
          <w:lang w:val="en-US"/>
        </w:rPr>
      </w:pPr>
      <w:r w:rsidRPr="002542EC">
        <w:rPr>
          <w:lang w:val="en-US"/>
        </w:rPr>
        <w:t>0-100</w:t>
      </w:r>
    </w:p>
    <w:p w14:paraId="631C75B5" w14:textId="77777777" w:rsidR="00B21870" w:rsidRPr="00DC2778" w:rsidRDefault="00B21870" w:rsidP="00B21870">
      <w:pPr>
        <w:pStyle w:val="Geenafstand"/>
        <w:rPr>
          <w:lang w:val="en-US"/>
        </w:rPr>
      </w:pPr>
      <w:r w:rsidRPr="002542EC">
        <w:rPr>
          <w:lang w:val="en-US"/>
        </w:rPr>
        <w:t xml:space="preserve">(15) … </w:t>
      </w:r>
      <w:r w:rsidRPr="00DC2778">
        <w:rPr>
          <w:lang w:val="en-US"/>
        </w:rPr>
        <w:t>Helpless</w:t>
      </w:r>
    </w:p>
    <w:p w14:paraId="55DC94E4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0-100</w:t>
      </w:r>
    </w:p>
    <w:p w14:paraId="0A48DD80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(16) … Guilty</w:t>
      </w:r>
    </w:p>
    <w:p w14:paraId="286635D8" w14:textId="77777777" w:rsidR="00B21870" w:rsidRPr="00DC2778" w:rsidRDefault="00B21870" w:rsidP="00B21870">
      <w:pPr>
        <w:pStyle w:val="Geenafstand"/>
        <w:rPr>
          <w:lang w:val="en-US"/>
        </w:rPr>
      </w:pPr>
      <w:r w:rsidRPr="00DC2778">
        <w:rPr>
          <w:lang w:val="en-US"/>
        </w:rPr>
        <w:t>0-100</w:t>
      </w:r>
    </w:p>
    <w:p w14:paraId="742C57BD" w14:textId="77777777" w:rsidR="00B21870" w:rsidRPr="00897C8E" w:rsidRDefault="00B21870" w:rsidP="00B21870">
      <w:pPr>
        <w:pStyle w:val="Geenafstand"/>
        <w:rPr>
          <w:lang w:val="en-US"/>
        </w:rPr>
      </w:pPr>
      <w:r w:rsidRPr="00897C8E">
        <w:rPr>
          <w:lang w:val="en-US"/>
        </w:rPr>
        <w:t>(17) … Satisfied</w:t>
      </w:r>
    </w:p>
    <w:p w14:paraId="642ED74F" w14:textId="77777777" w:rsidR="00B21870" w:rsidRPr="00897C8E" w:rsidRDefault="00B21870" w:rsidP="00B21870">
      <w:pPr>
        <w:pStyle w:val="Geenafstand"/>
        <w:rPr>
          <w:lang w:val="en-US"/>
        </w:rPr>
      </w:pPr>
      <w:r w:rsidRPr="00897C8E">
        <w:rPr>
          <w:lang w:val="en-US"/>
        </w:rPr>
        <w:t>0-100</w:t>
      </w:r>
    </w:p>
    <w:p w14:paraId="7406D008" w14:textId="77777777" w:rsidR="00B21870" w:rsidRPr="00897C8E" w:rsidRDefault="00B21870" w:rsidP="00B21870">
      <w:pPr>
        <w:pStyle w:val="Geenafstand"/>
        <w:rPr>
          <w:lang w:val="en-US"/>
        </w:rPr>
      </w:pPr>
      <w:r w:rsidRPr="00897C8E">
        <w:rPr>
          <w:lang w:val="en-US"/>
        </w:rPr>
        <w:t>(18) … Empty</w:t>
      </w:r>
    </w:p>
    <w:p w14:paraId="4467B70C" w14:textId="77777777" w:rsidR="00B21870" w:rsidRPr="00897C8E" w:rsidRDefault="00B21870" w:rsidP="00B21870">
      <w:pPr>
        <w:pStyle w:val="Geenafstand"/>
        <w:rPr>
          <w:lang w:val="en-US"/>
        </w:rPr>
      </w:pPr>
      <w:r w:rsidRPr="00897C8E">
        <w:rPr>
          <w:lang w:val="en-US"/>
        </w:rPr>
        <w:t>0-100</w:t>
      </w:r>
    </w:p>
    <w:p w14:paraId="59E60FD0" w14:textId="77777777" w:rsidR="00B21870" w:rsidRPr="00897C8E" w:rsidRDefault="00B21870" w:rsidP="00B21870">
      <w:pPr>
        <w:pStyle w:val="Geenafstand"/>
        <w:rPr>
          <w:lang w:val="en-US"/>
        </w:rPr>
      </w:pPr>
    </w:p>
    <w:p w14:paraId="69F99133" w14:textId="77777777" w:rsidR="00B21870" w:rsidRPr="00897C8E" w:rsidRDefault="00B21870" w:rsidP="00B21870">
      <w:pPr>
        <w:pStyle w:val="Geenafstand"/>
        <w:rPr>
          <w:b/>
          <w:lang w:val="en-US"/>
        </w:rPr>
      </w:pPr>
      <w:r w:rsidRPr="00897C8E">
        <w:rPr>
          <w:b/>
          <w:lang w:val="en-US"/>
        </w:rPr>
        <w:t>At this moment I feel the urge to….</w:t>
      </w:r>
    </w:p>
    <w:p w14:paraId="26444E49" w14:textId="77777777" w:rsidR="00B21870" w:rsidRPr="00897C8E" w:rsidRDefault="00B21870" w:rsidP="00B21870">
      <w:pPr>
        <w:pStyle w:val="Geenafstand"/>
        <w:rPr>
          <w:lang w:val="en-US"/>
        </w:rPr>
      </w:pPr>
      <w:r w:rsidRPr="00897C8E">
        <w:rPr>
          <w:lang w:val="en-US"/>
        </w:rPr>
        <w:t xml:space="preserve">(19) … let my emotions in - … </w:t>
      </w:r>
      <w:r>
        <w:rPr>
          <w:lang w:val="en-US"/>
        </w:rPr>
        <w:t>avoid my emotions</w:t>
      </w:r>
    </w:p>
    <w:p w14:paraId="257C0A8E" w14:textId="77777777" w:rsidR="00B21870" w:rsidRPr="00897C8E" w:rsidRDefault="00B21870" w:rsidP="00B21870">
      <w:pPr>
        <w:pStyle w:val="Geenafstand"/>
        <w:rPr>
          <w:lang w:val="en-US"/>
        </w:rPr>
      </w:pPr>
    </w:p>
    <w:p w14:paraId="22ADC0BB" w14:textId="77777777" w:rsidR="00B21870" w:rsidRPr="00005CCB" w:rsidRDefault="00B21870" w:rsidP="00B21870">
      <w:pPr>
        <w:pStyle w:val="Geenafstand"/>
        <w:rPr>
          <w:lang w:val="en-US"/>
        </w:rPr>
      </w:pPr>
      <w:r w:rsidRPr="00005CCB">
        <w:rPr>
          <w:lang w:val="en-US"/>
        </w:rPr>
        <w:t xml:space="preserve">(20) Which of the options below </w:t>
      </w:r>
      <w:r>
        <w:rPr>
          <w:lang w:val="en-US"/>
        </w:rPr>
        <w:t xml:space="preserve">describes the </w:t>
      </w:r>
      <w:r w:rsidRPr="00005CCB">
        <w:rPr>
          <w:lang w:val="en-US"/>
        </w:rPr>
        <w:t>best what you did in the past half hour</w:t>
      </w:r>
      <w:r>
        <w:rPr>
          <w:lang w:val="en-US"/>
        </w:rPr>
        <w:t xml:space="preserve">? </w:t>
      </w:r>
    </w:p>
    <w:p w14:paraId="7EC782EC" w14:textId="77777777" w:rsidR="00B21870" w:rsidRDefault="00B21870" w:rsidP="00B21870">
      <w:pPr>
        <w:pStyle w:val="Geenafstand"/>
        <w:numPr>
          <w:ilvl w:val="0"/>
          <w:numId w:val="1"/>
        </w:numPr>
      </w:pPr>
      <w:proofErr w:type="spellStart"/>
      <w:r>
        <w:t>Work</w:t>
      </w:r>
      <w:proofErr w:type="spellEnd"/>
      <w:r>
        <w:t xml:space="preserve"> / School</w:t>
      </w:r>
    </w:p>
    <w:p w14:paraId="46F69264" w14:textId="77777777" w:rsidR="00B21870" w:rsidRDefault="00B21870" w:rsidP="00B21870">
      <w:pPr>
        <w:pStyle w:val="Geenafstand"/>
        <w:numPr>
          <w:ilvl w:val="0"/>
          <w:numId w:val="1"/>
        </w:numPr>
      </w:pPr>
      <w:proofErr w:type="spellStart"/>
      <w:r>
        <w:t>Households</w:t>
      </w:r>
      <w:proofErr w:type="spellEnd"/>
      <w:r>
        <w:t xml:space="preserve"> / </w:t>
      </w:r>
      <w:proofErr w:type="spellStart"/>
      <w:r>
        <w:t>Groceries</w:t>
      </w:r>
      <w:proofErr w:type="spellEnd"/>
    </w:p>
    <w:p w14:paraId="7C5AED80" w14:textId="77777777" w:rsidR="00B21870" w:rsidRDefault="00B21870" w:rsidP="00B21870">
      <w:pPr>
        <w:pStyle w:val="Geenafstand"/>
        <w:numPr>
          <w:ilvl w:val="0"/>
          <w:numId w:val="1"/>
        </w:numPr>
      </w:pPr>
      <w:proofErr w:type="spellStart"/>
      <w:r>
        <w:t>Eat</w:t>
      </w:r>
      <w:proofErr w:type="spellEnd"/>
      <w:r>
        <w:t xml:space="preserve"> / Drink</w:t>
      </w:r>
    </w:p>
    <w:p w14:paraId="47564C46" w14:textId="77777777" w:rsidR="00B21870" w:rsidRDefault="00B21870" w:rsidP="00B21870">
      <w:pPr>
        <w:pStyle w:val="Geenafstand"/>
        <w:numPr>
          <w:ilvl w:val="0"/>
          <w:numId w:val="1"/>
        </w:numPr>
      </w:pPr>
      <w:proofErr w:type="spellStart"/>
      <w:r>
        <w:lastRenderedPageBreak/>
        <w:t>Social</w:t>
      </w:r>
      <w:proofErr w:type="spellEnd"/>
      <w:r>
        <w:t xml:space="preserve"> contact</w:t>
      </w:r>
    </w:p>
    <w:p w14:paraId="54B8EE2C" w14:textId="77777777" w:rsidR="00B21870" w:rsidRPr="00DC515D" w:rsidRDefault="00B21870" w:rsidP="00B21870">
      <w:pPr>
        <w:pStyle w:val="Geenafstand"/>
        <w:numPr>
          <w:ilvl w:val="0"/>
          <w:numId w:val="1"/>
        </w:numPr>
        <w:rPr>
          <w:lang w:val="en-US"/>
        </w:rPr>
      </w:pPr>
      <w:r w:rsidRPr="00DC515D">
        <w:rPr>
          <w:lang w:val="en-US"/>
        </w:rPr>
        <w:t>Personal hygiene / put make-up</w:t>
      </w:r>
    </w:p>
    <w:p w14:paraId="5595F888" w14:textId="77777777" w:rsidR="00B21870" w:rsidRDefault="00B21870" w:rsidP="00B21870">
      <w:pPr>
        <w:pStyle w:val="Geenafstand"/>
        <w:numPr>
          <w:ilvl w:val="0"/>
          <w:numId w:val="1"/>
        </w:numPr>
      </w:pPr>
      <w:proofErr w:type="spellStart"/>
      <w:r>
        <w:t>Taking</w:t>
      </w:r>
      <w:proofErr w:type="spellEnd"/>
      <w:r>
        <w:t xml:space="preserve"> care of </w:t>
      </w:r>
      <w:proofErr w:type="spellStart"/>
      <w:r>
        <w:t>others</w:t>
      </w:r>
      <w:proofErr w:type="spellEnd"/>
    </w:p>
    <w:p w14:paraId="756C5E7B" w14:textId="77777777" w:rsidR="00B21870" w:rsidRDefault="00B21870" w:rsidP="00B21870">
      <w:pPr>
        <w:pStyle w:val="Geenafstand"/>
        <w:numPr>
          <w:ilvl w:val="0"/>
          <w:numId w:val="1"/>
        </w:numPr>
      </w:pPr>
      <w:proofErr w:type="spellStart"/>
      <w:r>
        <w:t>Relaxing</w:t>
      </w:r>
      <w:proofErr w:type="spellEnd"/>
    </w:p>
    <w:p w14:paraId="59719629" w14:textId="77777777" w:rsidR="00B21870" w:rsidRDefault="00B21870" w:rsidP="00B21870">
      <w:pPr>
        <w:pStyle w:val="Geenafstand"/>
        <w:numPr>
          <w:ilvl w:val="0"/>
          <w:numId w:val="1"/>
        </w:numPr>
      </w:pPr>
      <w:proofErr w:type="spellStart"/>
      <w:r>
        <w:t>Sports</w:t>
      </w:r>
      <w:proofErr w:type="spellEnd"/>
    </w:p>
    <w:p w14:paraId="759A77EF" w14:textId="77777777" w:rsidR="00B21870" w:rsidRDefault="00B21870" w:rsidP="00B21870">
      <w:pPr>
        <w:pStyle w:val="Geenafstand"/>
        <w:numPr>
          <w:ilvl w:val="0"/>
          <w:numId w:val="1"/>
        </w:numPr>
      </w:pPr>
      <w:r>
        <w:t>Travel</w:t>
      </w:r>
    </w:p>
    <w:p w14:paraId="41F8123F" w14:textId="77777777" w:rsidR="00B21870" w:rsidRDefault="00B21870" w:rsidP="00B21870">
      <w:pPr>
        <w:pStyle w:val="Geenafstand"/>
        <w:numPr>
          <w:ilvl w:val="0"/>
          <w:numId w:val="1"/>
        </w:numPr>
      </w:pPr>
      <w:r>
        <w:t>Sleep</w:t>
      </w:r>
    </w:p>
    <w:p w14:paraId="64E0CFA1" w14:textId="77777777" w:rsidR="00B21870" w:rsidRDefault="00B21870" w:rsidP="00B21870">
      <w:pPr>
        <w:pStyle w:val="Geenafstand"/>
        <w:ind w:left="360"/>
      </w:pPr>
      <w:r>
        <w:t xml:space="preserve"> </w:t>
      </w:r>
    </w:p>
    <w:p w14:paraId="1F8A3E0A" w14:textId="77777777" w:rsidR="00B21870" w:rsidRDefault="00B21870" w:rsidP="00B21870">
      <w:pPr>
        <w:pStyle w:val="Geenafstand"/>
      </w:pPr>
    </w:p>
    <w:p w14:paraId="157AC45A" w14:textId="77777777" w:rsidR="00B21870" w:rsidRPr="00DC515D" w:rsidRDefault="00B21870" w:rsidP="00B21870">
      <w:pPr>
        <w:pStyle w:val="Geenafstand"/>
        <w:rPr>
          <w:b/>
          <w:lang w:val="en-US"/>
        </w:rPr>
      </w:pPr>
      <w:r w:rsidRPr="00DC515D">
        <w:rPr>
          <w:b/>
          <w:lang w:val="en-US"/>
        </w:rPr>
        <w:t>I enjoyed the activity I was doing</w:t>
      </w:r>
    </w:p>
    <w:p w14:paraId="21CB6572" w14:textId="77777777" w:rsidR="00B21870" w:rsidRPr="00DC515D" w:rsidRDefault="00B21870" w:rsidP="00B21870">
      <w:pPr>
        <w:pStyle w:val="Geenafstand"/>
        <w:rPr>
          <w:lang w:val="en-US"/>
        </w:rPr>
      </w:pPr>
      <w:r w:rsidRPr="00DC515D">
        <w:rPr>
          <w:lang w:val="en-US"/>
        </w:rPr>
        <w:t>(21) Not at all – Very m</w:t>
      </w:r>
      <w:r>
        <w:rPr>
          <w:lang w:val="en-US"/>
        </w:rPr>
        <w:t>uch</w:t>
      </w:r>
    </w:p>
    <w:p w14:paraId="12FF9B76" w14:textId="77777777" w:rsidR="00B21870" w:rsidRPr="00DC515D" w:rsidRDefault="00B21870" w:rsidP="00B21870">
      <w:pPr>
        <w:pStyle w:val="Geenafstand"/>
        <w:rPr>
          <w:lang w:val="en-US"/>
        </w:rPr>
      </w:pPr>
    </w:p>
    <w:p w14:paraId="72FBB78F" w14:textId="77777777" w:rsidR="00B21870" w:rsidRPr="00DC515D" w:rsidRDefault="00B21870" w:rsidP="00B21870">
      <w:pPr>
        <w:pStyle w:val="Geenafstand"/>
        <w:rPr>
          <w:b/>
          <w:lang w:val="en-US"/>
        </w:rPr>
      </w:pPr>
      <w:r w:rsidRPr="00DC515D">
        <w:rPr>
          <w:b/>
          <w:lang w:val="en-US"/>
        </w:rPr>
        <w:t>The activity I was doing cost me energy</w:t>
      </w:r>
    </w:p>
    <w:p w14:paraId="3DBDE3E8" w14:textId="77777777" w:rsidR="00B21870" w:rsidRPr="00DC515D" w:rsidRDefault="00B21870" w:rsidP="00B21870">
      <w:pPr>
        <w:pStyle w:val="Geenafstand"/>
        <w:rPr>
          <w:lang w:val="en-US"/>
        </w:rPr>
      </w:pPr>
      <w:r w:rsidRPr="00DC515D">
        <w:rPr>
          <w:lang w:val="en-US"/>
        </w:rPr>
        <w:t>(22) Not at all – Very much</w:t>
      </w:r>
    </w:p>
    <w:p w14:paraId="38DD17F8" w14:textId="77777777" w:rsidR="00B21870" w:rsidRPr="00DC515D" w:rsidRDefault="00B21870" w:rsidP="00B21870">
      <w:pPr>
        <w:pStyle w:val="Geenafstand"/>
        <w:rPr>
          <w:lang w:val="en-US"/>
        </w:rPr>
      </w:pPr>
    </w:p>
    <w:p w14:paraId="14ED5306" w14:textId="77777777" w:rsidR="00B21870" w:rsidRPr="00F0064E" w:rsidRDefault="00B21870" w:rsidP="00B21870">
      <w:pPr>
        <w:rPr>
          <w:b/>
          <w:lang w:val="en-US"/>
        </w:rPr>
      </w:pPr>
      <w:r>
        <w:rPr>
          <w:b/>
          <w:lang w:val="en-US"/>
        </w:rPr>
        <w:t xml:space="preserve">Open Q: </w:t>
      </w:r>
      <w:r w:rsidRPr="00CB1998">
        <w:rPr>
          <w:b/>
          <w:lang w:val="en-US"/>
        </w:rPr>
        <w:t xml:space="preserve">Write down below if you have anything else you </w:t>
      </w:r>
      <w:r>
        <w:rPr>
          <w:b/>
          <w:lang w:val="en-US"/>
        </w:rPr>
        <w:t xml:space="preserve">would like to say. </w:t>
      </w:r>
      <w:r w:rsidRPr="00F0064E">
        <w:rPr>
          <w:b/>
          <w:lang w:val="en-US"/>
        </w:rPr>
        <w:t>For example, you could describe your (un)pleasant experiences here, so you can recall them later:</w:t>
      </w:r>
    </w:p>
    <w:p w14:paraId="6F96BD0E" w14:textId="77777777" w:rsidR="00B21870" w:rsidRPr="00F0064E" w:rsidRDefault="00B21870" w:rsidP="00B21870">
      <w:pPr>
        <w:rPr>
          <w:b/>
          <w:lang w:val="en-US"/>
        </w:rPr>
      </w:pPr>
      <w:r>
        <w:rPr>
          <w:b/>
          <w:lang w:val="en-US"/>
        </w:rPr>
        <w:br/>
        <w:t>Note:</w:t>
      </w:r>
    </w:p>
    <w:p w14:paraId="04DFC4EA" w14:textId="77777777" w:rsidR="00B21870" w:rsidRPr="00BF7673" w:rsidRDefault="00B21870" w:rsidP="00B21870">
      <w:pPr>
        <w:rPr>
          <w:b/>
          <w:lang w:val="en-US"/>
        </w:rPr>
      </w:pPr>
      <w:r w:rsidRPr="00BF7673">
        <w:rPr>
          <w:b/>
          <w:lang w:val="en-US"/>
        </w:rPr>
        <w:t xml:space="preserve">Combination </w:t>
      </w:r>
      <w:r>
        <w:rPr>
          <w:b/>
          <w:lang w:val="en-US"/>
        </w:rPr>
        <w:t xml:space="preserve">of questions leading to total score on </w:t>
      </w:r>
      <w:r w:rsidRPr="00BF7673">
        <w:rPr>
          <w:b/>
          <w:lang w:val="en-US"/>
        </w:rPr>
        <w:t>positive affec</w:t>
      </w:r>
      <w:r>
        <w:rPr>
          <w:b/>
          <w:lang w:val="en-US"/>
        </w:rPr>
        <w:t>t:</w:t>
      </w:r>
      <w:r w:rsidRPr="00F62D51">
        <w:rPr>
          <w:bCs/>
          <w:lang w:val="en-US"/>
        </w:rPr>
        <w:t xml:space="preserve"> 8, 11, 13, 17</w:t>
      </w:r>
    </w:p>
    <w:p w14:paraId="1791FE2E" w14:textId="77777777" w:rsidR="00B21870" w:rsidRDefault="00B21870" w:rsidP="00B21870">
      <w:pPr>
        <w:rPr>
          <w:bCs/>
          <w:lang w:val="en-US"/>
        </w:rPr>
      </w:pPr>
      <w:r w:rsidRPr="00BF7673">
        <w:rPr>
          <w:b/>
          <w:lang w:val="en-US"/>
        </w:rPr>
        <w:t xml:space="preserve">Combination </w:t>
      </w:r>
      <w:r>
        <w:rPr>
          <w:b/>
          <w:lang w:val="en-US"/>
        </w:rPr>
        <w:t xml:space="preserve">of questions leading to total score on </w:t>
      </w:r>
      <w:r w:rsidRPr="00BF7673">
        <w:rPr>
          <w:b/>
          <w:lang w:val="en-US"/>
        </w:rPr>
        <w:t xml:space="preserve">negative affect: </w:t>
      </w:r>
      <w:r w:rsidRPr="00F62D51">
        <w:rPr>
          <w:bCs/>
          <w:lang w:val="en-US"/>
        </w:rPr>
        <w:t>9, 10, 12, 14, 15, 16, 18</w:t>
      </w:r>
    </w:p>
    <w:p w14:paraId="56D0F4E4" w14:textId="77777777" w:rsidR="00B21870" w:rsidRDefault="00B21870" w:rsidP="00B21870">
      <w:pPr>
        <w:rPr>
          <w:bCs/>
          <w:lang w:val="en-US"/>
        </w:rPr>
      </w:pPr>
      <w:r>
        <w:rPr>
          <w:bCs/>
          <w:lang w:val="en-US"/>
        </w:rPr>
        <w:br w:type="page"/>
      </w:r>
    </w:p>
    <w:p w14:paraId="294FA1ED" w14:textId="77777777" w:rsidR="00B21870" w:rsidRDefault="00B21870" w:rsidP="00B21870">
      <w:pPr>
        <w:rPr>
          <w:b/>
          <w:lang w:val="en-US"/>
        </w:rPr>
      </w:pPr>
      <w:r>
        <w:rPr>
          <w:b/>
          <w:lang w:val="en-US"/>
        </w:rPr>
        <w:lastRenderedPageBreak/>
        <w:t>S3 Evaluation questionnaire</w:t>
      </w:r>
    </w:p>
    <w:p w14:paraId="6F03C56E" w14:textId="77777777" w:rsidR="00B21870" w:rsidRDefault="00B21870" w:rsidP="00B21870">
      <w:pPr>
        <w:rPr>
          <w:bCs/>
          <w:i/>
          <w:iCs/>
          <w:lang w:val="en-US"/>
        </w:rPr>
      </w:pPr>
      <w:r>
        <w:rPr>
          <w:bCs/>
          <w:i/>
          <w:iCs/>
          <w:lang w:val="en-US"/>
        </w:rPr>
        <w:t xml:space="preserve">All questions are answered on a five-point scale from don’t agree at all to completely agree. </w:t>
      </w:r>
    </w:p>
    <w:p w14:paraId="7EB9FFF9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 w:rsidRPr="00F148B8">
        <w:rPr>
          <w:bCs/>
          <w:lang w:val="en"/>
        </w:rPr>
        <w:t xml:space="preserve">I found the way in which the project researchers approached me pleasant </w:t>
      </w:r>
    </w:p>
    <w:p w14:paraId="409DECC4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information flyer for the project was informative</w:t>
      </w:r>
    </w:p>
    <w:p w14:paraId="0590F80B" w14:textId="77777777" w:rsidR="00B21870" w:rsidRPr="000C40ED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information flyer for the project was too long (too short, just right, too long categories)</w:t>
      </w:r>
    </w:p>
    <w:p w14:paraId="2588737F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Contact with the researchers was experienced as pleasant</w:t>
      </w:r>
    </w:p>
    <w:p w14:paraId="7EC39D22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researchers have sufficiently explained the importance of the research</w:t>
      </w:r>
    </w:p>
    <w:p w14:paraId="317024ED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researchers took enough time for all my questions or uncertainties (also n/a option)</w:t>
      </w:r>
    </w:p>
    <w:p w14:paraId="36457070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If I needed help from the researchers, they were easily accessible (also n/a option)</w:t>
      </w:r>
    </w:p>
    <w:p w14:paraId="20F75873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researchers helped me a lot with technical problems (also n/a option)</w:t>
      </w:r>
    </w:p>
    <w:p w14:paraId="4C08EC7F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 xml:space="preserve">I found it easy to complete the diaries </w:t>
      </w:r>
    </w:p>
    <w:p w14:paraId="0D65B13C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I thought the questions in the diaries were clear</w:t>
      </w:r>
    </w:p>
    <w:p w14:paraId="114D1042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I found the questions in the diaries confronting</w:t>
      </w:r>
    </w:p>
    <w:p w14:paraId="54757610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I liked the questions in the diaries</w:t>
      </w:r>
    </w:p>
    <w:p w14:paraId="393F2598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I found the questions in the diaries valuable</w:t>
      </w:r>
    </w:p>
    <w:p w14:paraId="469213A2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Completing the diaries has given me insight into my positive mood</w:t>
      </w:r>
    </w:p>
    <w:p w14:paraId="6D07F867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Completing the diaries has given me insight into my negative mood</w:t>
      </w:r>
    </w:p>
    <w:p w14:paraId="65D17D5A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weekly reports I received were informative</w:t>
      </w:r>
    </w:p>
    <w:p w14:paraId="30C2E24D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I hated receiving a weekly report of my mood</w:t>
      </w:r>
    </w:p>
    <w:p w14:paraId="3F70806F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final report was informative</w:t>
      </w:r>
    </w:p>
    <w:p w14:paraId="59FC01B5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final report was complete</w:t>
      </w:r>
    </w:p>
    <w:p w14:paraId="33DA5F5C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I thought answering the questions three times a day was just enough (scale too little to too much)</w:t>
      </w:r>
    </w:p>
    <w:p w14:paraId="5B8927C2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I thought answering questions three time s a day for 6 weeks was too much (scale too little to too much)</w:t>
      </w:r>
    </w:p>
    <w:p w14:paraId="37C7276D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GP was well informed about the project (also n/a option)</w:t>
      </w:r>
    </w:p>
    <w:p w14:paraId="6E40544A" w14:textId="77777777" w:rsidR="00B21870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The GP paid sufficient attention to my mood complaints (also n/a option)</w:t>
      </w:r>
    </w:p>
    <w:p w14:paraId="34EE96F7" w14:textId="77777777" w:rsidR="00B21870" w:rsidRPr="00F148B8" w:rsidRDefault="00B21870" w:rsidP="00B21870">
      <w:pPr>
        <w:pStyle w:val="Lijstalinea"/>
        <w:numPr>
          <w:ilvl w:val="0"/>
          <w:numId w:val="2"/>
        </w:numPr>
        <w:rPr>
          <w:bCs/>
          <w:lang w:val="en"/>
        </w:rPr>
      </w:pPr>
      <w:r>
        <w:rPr>
          <w:bCs/>
          <w:lang w:val="en"/>
        </w:rPr>
        <w:t>I was able to help my fellow patients by participating in this study</w:t>
      </w:r>
    </w:p>
    <w:p w14:paraId="402253C7" w14:textId="77777777" w:rsidR="00B21870" w:rsidRPr="009D2C7B" w:rsidRDefault="00B21870" w:rsidP="00B21870">
      <w:pPr>
        <w:ind w:left="360"/>
        <w:rPr>
          <w:bCs/>
          <w:lang w:val="en"/>
        </w:rPr>
      </w:pPr>
    </w:p>
    <w:p w14:paraId="684F85E7" w14:textId="0929E768" w:rsidR="00E01E13" w:rsidRDefault="009D2C7B">
      <w:pPr>
        <w:rPr>
          <w:ins w:id="0" w:author="Panjer, JA" w:date="2025-09-28T12:32:00Z" w16du:dateUtc="2025-09-28T10:32:00Z"/>
          <w:i/>
          <w:iCs/>
          <w:lang w:val="en-US"/>
        </w:rPr>
      </w:pPr>
      <w:r>
        <w:rPr>
          <w:i/>
          <w:iCs/>
          <w:lang w:val="en-US"/>
        </w:rPr>
        <w:t xml:space="preserve">Note: ‘diaries’ is referring </w:t>
      </w:r>
      <w:r w:rsidR="009F68AB">
        <w:rPr>
          <w:i/>
          <w:iCs/>
          <w:lang w:val="en-US"/>
        </w:rPr>
        <w:t xml:space="preserve">to the EMA questionnaires. </w:t>
      </w:r>
    </w:p>
    <w:p w14:paraId="279F3695" w14:textId="77777777" w:rsidR="00E01E13" w:rsidRDefault="00E01E13">
      <w:pPr>
        <w:rPr>
          <w:ins w:id="1" w:author="Panjer, JA" w:date="2025-09-28T12:32:00Z" w16du:dateUtc="2025-09-28T10:32:00Z"/>
          <w:i/>
          <w:iCs/>
          <w:lang w:val="en-US"/>
        </w:rPr>
      </w:pPr>
      <w:ins w:id="2" w:author="Panjer, JA" w:date="2025-09-28T12:32:00Z" w16du:dateUtc="2025-09-28T10:32:00Z">
        <w:r>
          <w:rPr>
            <w:i/>
            <w:iCs/>
            <w:lang w:val="en-US"/>
          </w:rPr>
          <w:br w:type="page"/>
        </w:r>
      </w:ins>
    </w:p>
    <w:p w14:paraId="4D030D81" w14:textId="4A0F5E00" w:rsidR="0063445B" w:rsidRDefault="00E01E13">
      <w:pPr>
        <w:rPr>
          <w:ins w:id="3" w:author="Panjer, JA" w:date="2025-09-28T12:33:00Z" w16du:dateUtc="2025-09-28T10:33:00Z"/>
          <w:b/>
          <w:bCs/>
          <w:lang w:val="en-US"/>
        </w:rPr>
      </w:pPr>
      <w:ins w:id="4" w:author="Panjer, JA" w:date="2025-09-28T12:32:00Z" w16du:dateUtc="2025-09-28T10:32:00Z">
        <w:r>
          <w:rPr>
            <w:b/>
            <w:bCs/>
            <w:lang w:val="en-US"/>
          </w:rPr>
          <w:lastRenderedPageBreak/>
          <w:t xml:space="preserve">S4 EMA protocol </w:t>
        </w:r>
      </w:ins>
    </w:p>
    <w:tbl>
      <w:tblPr>
        <w:tblStyle w:val="Tabelraster"/>
        <w:tblW w:w="0" w:type="auto"/>
        <w:tblInd w:w="38" w:type="dxa"/>
        <w:tblLook w:val="04A0" w:firstRow="1" w:lastRow="0" w:firstColumn="1" w:lastColumn="0" w:noHBand="0" w:noVBand="1"/>
      </w:tblPr>
      <w:tblGrid>
        <w:gridCol w:w="3070"/>
        <w:gridCol w:w="5789"/>
      </w:tblGrid>
      <w:tr w:rsidR="009C211E" w:rsidRPr="00FC0D90" w14:paraId="050164A0" w14:textId="77777777" w:rsidTr="00533657">
        <w:trPr>
          <w:ins w:id="5" w:author="Panjer, JA" w:date="2025-09-28T13:19:00Z"/>
        </w:trPr>
        <w:tc>
          <w:tcPr>
            <w:tcW w:w="3070" w:type="dxa"/>
          </w:tcPr>
          <w:p w14:paraId="46AC9A0B" w14:textId="77777777" w:rsidR="009C211E" w:rsidRPr="00FC0D90" w:rsidRDefault="009C211E" w:rsidP="00533657">
            <w:pPr>
              <w:rPr>
                <w:ins w:id="6" w:author="Panjer, JA" w:date="2025-09-28T13:19:00Z" w16du:dateUtc="2025-09-28T11:19:00Z"/>
                <w:b/>
                <w:bCs/>
              </w:rPr>
            </w:pPr>
            <w:ins w:id="7" w:author="Panjer, JA" w:date="2025-09-28T13:19:00Z" w16du:dateUtc="2025-09-28T11:19:00Z">
              <w:r>
                <w:rPr>
                  <w:b/>
                  <w:bCs/>
                </w:rPr>
                <w:t>Start EMA protocol</w:t>
              </w:r>
            </w:ins>
          </w:p>
        </w:tc>
        <w:tc>
          <w:tcPr>
            <w:tcW w:w="5789" w:type="dxa"/>
          </w:tcPr>
          <w:p w14:paraId="669E7248" w14:textId="77777777" w:rsidR="009C211E" w:rsidRPr="00FC0D90" w:rsidRDefault="009C211E" w:rsidP="00533657">
            <w:pPr>
              <w:rPr>
                <w:ins w:id="8" w:author="Panjer, JA" w:date="2025-09-28T13:19:00Z" w16du:dateUtc="2025-09-28T11:19:00Z"/>
                <w:lang w:val="en-US"/>
              </w:rPr>
            </w:pPr>
            <w:ins w:id="9" w:author="Panjer, JA" w:date="2025-09-28T13:19:00Z" w16du:dateUtc="2025-09-28T11:19:00Z">
              <w:r>
                <w:rPr>
                  <w:lang w:val="en-US"/>
                </w:rPr>
                <w:t xml:space="preserve">Personalized starting time can be set </w:t>
              </w:r>
            </w:ins>
          </w:p>
          <w:p w14:paraId="67932FA3" w14:textId="77777777" w:rsidR="009C211E" w:rsidRDefault="009C211E" w:rsidP="00533657">
            <w:pPr>
              <w:rPr>
                <w:ins w:id="10" w:author="Panjer, JA" w:date="2025-09-28T13:19:00Z" w16du:dateUtc="2025-09-28T11:19:00Z"/>
                <w:lang w:val="en-US"/>
              </w:rPr>
            </w:pPr>
            <w:ins w:id="11" w:author="Panjer, JA" w:date="2025-09-28T13:19:00Z" w16du:dateUtc="2025-09-28T11:19:00Z">
              <w:r>
                <w:rPr>
                  <w:lang w:val="en-US"/>
                </w:rPr>
                <w:t xml:space="preserve">Day divided in 3 blocks of 4,5 hours after starting time </w:t>
              </w:r>
            </w:ins>
          </w:p>
          <w:p w14:paraId="1497673F" w14:textId="77777777" w:rsidR="009C211E" w:rsidRDefault="009C211E" w:rsidP="00533657">
            <w:pPr>
              <w:rPr>
                <w:ins w:id="12" w:author="Panjer, JA" w:date="2025-09-28T13:19:00Z" w16du:dateUtc="2025-09-28T11:19:00Z"/>
                <w:lang w:val="en-US"/>
              </w:rPr>
            </w:pPr>
            <w:ins w:id="13" w:author="Panjer, JA" w:date="2025-09-28T13:19:00Z" w16du:dateUtc="2025-09-28T11:19:00Z">
              <w:r>
                <w:rPr>
                  <w:lang w:val="en-US"/>
                </w:rPr>
                <w:t>EMA questionnaire sent at random</w:t>
              </w:r>
            </w:ins>
          </w:p>
          <w:p w14:paraId="0F608600" w14:textId="77777777" w:rsidR="009C211E" w:rsidRPr="00FC0D90" w:rsidRDefault="009C211E" w:rsidP="00533657">
            <w:pPr>
              <w:rPr>
                <w:ins w:id="14" w:author="Panjer, JA" w:date="2025-09-28T13:19:00Z" w16du:dateUtc="2025-09-28T11:19:00Z"/>
                <w:lang w:val="en-US"/>
              </w:rPr>
            </w:pPr>
            <w:ins w:id="15" w:author="Panjer, JA" w:date="2025-09-28T13:19:00Z" w16du:dateUtc="2025-09-28T11:19:00Z">
              <w:r>
                <w:rPr>
                  <w:lang w:val="en-US"/>
                </w:rPr>
                <w:t xml:space="preserve">              3 times a day, for 6 weeks</w:t>
              </w:r>
            </w:ins>
          </w:p>
        </w:tc>
      </w:tr>
      <w:tr w:rsidR="009C211E" w:rsidRPr="00FC0D90" w14:paraId="327F076E" w14:textId="77777777" w:rsidTr="00533657">
        <w:trPr>
          <w:ins w:id="16" w:author="Panjer, JA" w:date="2025-09-28T13:19:00Z"/>
        </w:trPr>
        <w:tc>
          <w:tcPr>
            <w:tcW w:w="3070" w:type="dxa"/>
          </w:tcPr>
          <w:p w14:paraId="217E1190" w14:textId="77777777" w:rsidR="009C211E" w:rsidRPr="00FC0D90" w:rsidRDefault="009C211E" w:rsidP="00533657">
            <w:pPr>
              <w:rPr>
                <w:ins w:id="17" w:author="Panjer, JA" w:date="2025-09-28T13:19:00Z" w16du:dateUtc="2025-09-28T11:19:00Z"/>
                <w:b/>
                <w:bCs/>
                <w:lang w:val="en-US"/>
              </w:rPr>
            </w:pPr>
            <w:ins w:id="18" w:author="Panjer, JA" w:date="2025-09-28T13:19:00Z" w16du:dateUtc="2025-09-28T11:19:00Z">
              <w:r>
                <w:rPr>
                  <w:b/>
                  <w:bCs/>
                  <w:lang w:val="en-US"/>
                </w:rPr>
                <w:t xml:space="preserve">EMA questionnaire logistics </w:t>
              </w:r>
            </w:ins>
          </w:p>
        </w:tc>
        <w:tc>
          <w:tcPr>
            <w:tcW w:w="5789" w:type="dxa"/>
          </w:tcPr>
          <w:p w14:paraId="7C748711" w14:textId="77777777" w:rsidR="009C211E" w:rsidRDefault="009C211E" w:rsidP="00533657">
            <w:pPr>
              <w:rPr>
                <w:ins w:id="19" w:author="Panjer, JA" w:date="2025-09-28T13:19:00Z" w16du:dateUtc="2025-09-28T11:19:00Z"/>
                <w:lang w:val="en-US"/>
              </w:rPr>
            </w:pPr>
            <w:ins w:id="20" w:author="Panjer, JA" w:date="2025-09-28T13:19:00Z" w16du:dateUtc="2025-09-28T11:19:00Z">
              <w:r>
                <w:rPr>
                  <w:lang w:val="en-US"/>
                </w:rPr>
                <w:t xml:space="preserve">Text message sent  with weblink to questionnaire </w:t>
              </w:r>
            </w:ins>
          </w:p>
          <w:p w14:paraId="1D6E9B80" w14:textId="77777777" w:rsidR="009C211E" w:rsidRDefault="009C211E" w:rsidP="00533657">
            <w:pPr>
              <w:rPr>
                <w:ins w:id="21" w:author="Panjer, JA" w:date="2025-09-28T13:19:00Z" w16du:dateUtc="2025-09-28T11:19:00Z"/>
                <w:lang w:val="en-US"/>
              </w:rPr>
            </w:pPr>
            <w:ins w:id="22" w:author="Panjer, JA" w:date="2025-09-28T13:19:00Z" w16du:dateUtc="2025-09-28T11:19:00Z">
              <w:r>
                <w:rPr>
                  <w:lang w:val="en-US"/>
                </w:rPr>
                <w:t xml:space="preserve">Reminder sent after 15 minutes </w:t>
              </w:r>
            </w:ins>
          </w:p>
          <w:p w14:paraId="37504EF3" w14:textId="77777777" w:rsidR="009C211E" w:rsidRDefault="009C211E" w:rsidP="00533657">
            <w:pPr>
              <w:rPr>
                <w:ins w:id="23" w:author="Panjer, JA" w:date="2025-09-28T13:19:00Z" w16du:dateUtc="2025-09-28T11:19:00Z"/>
                <w:lang w:val="en-US"/>
              </w:rPr>
            </w:pPr>
            <w:ins w:id="24" w:author="Panjer, JA" w:date="2025-09-28T13:19:00Z" w16du:dateUtc="2025-09-28T11:19:00Z">
              <w:r>
                <w:rPr>
                  <w:lang w:val="en-US"/>
                </w:rPr>
                <w:t xml:space="preserve">45 minutes to fill in the questionnaire after first text message </w:t>
              </w:r>
            </w:ins>
          </w:p>
          <w:p w14:paraId="1EF184C4" w14:textId="77777777" w:rsidR="009C211E" w:rsidRPr="00FC0D90" w:rsidRDefault="009C211E" w:rsidP="00533657">
            <w:pPr>
              <w:rPr>
                <w:ins w:id="25" w:author="Panjer, JA" w:date="2025-09-28T13:19:00Z" w16du:dateUtc="2025-09-28T11:19:00Z"/>
                <w:lang w:val="en-US"/>
              </w:rPr>
            </w:pPr>
            <w:ins w:id="26" w:author="Panjer, JA" w:date="2025-09-28T13:19:00Z" w16du:dateUtc="2025-09-28T11:19:00Z">
              <w:r>
                <w:rPr>
                  <w:lang w:val="en-US"/>
                </w:rPr>
                <w:t xml:space="preserve">Minimum of 1 hour between two questionnaires sent </w:t>
              </w:r>
            </w:ins>
          </w:p>
        </w:tc>
      </w:tr>
      <w:tr w:rsidR="009C211E" w:rsidRPr="00FC0D90" w14:paraId="1B6A6491" w14:textId="77777777" w:rsidTr="00533657">
        <w:trPr>
          <w:ins w:id="27" w:author="Panjer, JA" w:date="2025-09-28T13:19:00Z"/>
        </w:trPr>
        <w:tc>
          <w:tcPr>
            <w:tcW w:w="3070" w:type="dxa"/>
          </w:tcPr>
          <w:p w14:paraId="4E4CD197" w14:textId="77777777" w:rsidR="009C211E" w:rsidRPr="00FC0D90" w:rsidRDefault="009C211E" w:rsidP="00533657">
            <w:pPr>
              <w:rPr>
                <w:ins w:id="28" w:author="Panjer, JA" w:date="2025-09-28T13:19:00Z" w16du:dateUtc="2025-09-28T11:19:00Z"/>
                <w:b/>
                <w:bCs/>
                <w:lang w:val="en-US"/>
              </w:rPr>
            </w:pPr>
            <w:ins w:id="29" w:author="Panjer, JA" w:date="2025-09-28T13:19:00Z" w16du:dateUtc="2025-09-28T11:19:00Z">
              <w:r>
                <w:rPr>
                  <w:b/>
                  <w:bCs/>
                  <w:lang w:val="en-US"/>
                </w:rPr>
                <w:t>EMA questionnaire</w:t>
              </w:r>
            </w:ins>
          </w:p>
        </w:tc>
        <w:tc>
          <w:tcPr>
            <w:tcW w:w="5789" w:type="dxa"/>
          </w:tcPr>
          <w:p w14:paraId="74116465" w14:textId="77777777" w:rsidR="009C211E" w:rsidRDefault="009C211E" w:rsidP="00533657">
            <w:pPr>
              <w:rPr>
                <w:ins w:id="30" w:author="Panjer, JA" w:date="2025-09-28T13:19:00Z" w16du:dateUtc="2025-09-28T11:19:00Z"/>
                <w:lang w:val="en-US"/>
              </w:rPr>
            </w:pPr>
            <w:ins w:id="31" w:author="Panjer, JA" w:date="2025-09-28T13:19:00Z" w16du:dateUtc="2025-09-28T11:19:00Z">
              <w:r>
                <w:rPr>
                  <w:lang w:val="en-US"/>
                </w:rPr>
                <w:t>22 questions</w:t>
              </w:r>
            </w:ins>
          </w:p>
          <w:p w14:paraId="5A456F06" w14:textId="77777777" w:rsidR="009C211E" w:rsidRDefault="009C211E" w:rsidP="00533657">
            <w:pPr>
              <w:rPr>
                <w:ins w:id="32" w:author="Panjer, JA" w:date="2025-09-28T13:19:00Z" w16du:dateUtc="2025-09-28T11:19:00Z"/>
                <w:lang w:val="en-US"/>
              </w:rPr>
            </w:pPr>
            <w:ins w:id="33" w:author="Panjer, JA" w:date="2025-09-28T13:19:00Z" w16du:dateUtc="2025-09-28T11:19:00Z">
              <w:r>
                <w:rPr>
                  <w:lang w:val="en-US"/>
                </w:rPr>
                <w:t xml:space="preserve">19 questions on mood, scale (0-100) </w:t>
              </w:r>
            </w:ins>
          </w:p>
          <w:p w14:paraId="34C12E98" w14:textId="77777777" w:rsidR="009C211E" w:rsidRDefault="009C211E" w:rsidP="00533657">
            <w:pPr>
              <w:rPr>
                <w:ins w:id="34" w:author="Panjer, JA" w:date="2025-09-28T13:19:00Z" w16du:dateUtc="2025-09-28T11:19:00Z"/>
                <w:lang w:val="en-US"/>
              </w:rPr>
            </w:pPr>
            <w:ins w:id="35" w:author="Panjer, JA" w:date="2025-09-28T13:19:00Z" w16du:dateUtc="2025-09-28T11:19:00Z">
              <w:r>
                <w:rPr>
                  <w:lang w:val="en-US"/>
                </w:rPr>
                <w:t>3 questions on current activity, energy cost and enjoyment</w:t>
              </w:r>
            </w:ins>
          </w:p>
          <w:p w14:paraId="722548E5" w14:textId="77777777" w:rsidR="009C211E" w:rsidRPr="00FC0D90" w:rsidRDefault="009C211E" w:rsidP="00533657">
            <w:pPr>
              <w:rPr>
                <w:ins w:id="36" w:author="Panjer, JA" w:date="2025-09-28T13:19:00Z" w16du:dateUtc="2025-09-28T11:19:00Z"/>
                <w:lang w:val="en-US"/>
              </w:rPr>
            </w:pPr>
            <w:ins w:id="37" w:author="Panjer, JA" w:date="2025-09-28T13:19:00Z" w16du:dateUtc="2025-09-28T11:19:00Z">
              <w:r>
                <w:rPr>
                  <w:lang w:val="en-US"/>
                </w:rPr>
                <w:t xml:space="preserve">Open answer box </w:t>
              </w:r>
            </w:ins>
          </w:p>
        </w:tc>
      </w:tr>
    </w:tbl>
    <w:p w14:paraId="1A110301" w14:textId="77777777" w:rsidR="00F33339" w:rsidRPr="00F33339" w:rsidRDefault="00F33339">
      <w:pPr>
        <w:rPr>
          <w:b/>
          <w:bCs/>
          <w:lang w:val="en-US"/>
        </w:rPr>
      </w:pPr>
    </w:p>
    <w:sectPr w:rsidR="00F33339" w:rsidRPr="00F333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6E3860"/>
    <w:multiLevelType w:val="hybridMultilevel"/>
    <w:tmpl w:val="3FFC09AA"/>
    <w:lvl w:ilvl="0" w:tplc="1F30F9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9B6498"/>
    <w:multiLevelType w:val="hybridMultilevel"/>
    <w:tmpl w:val="A90EF8F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508584">
    <w:abstractNumId w:val="1"/>
  </w:num>
  <w:num w:numId="2" w16cid:durableId="108214626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anjer, JA">
    <w15:presenceInfo w15:providerId="AD" w15:userId="S::j.a.panjer@umcg.nl::caf573c5-787d-4506-b25e-38343edaa5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870"/>
    <w:rsid w:val="000A3ECC"/>
    <w:rsid w:val="00145901"/>
    <w:rsid w:val="002D35FB"/>
    <w:rsid w:val="002F6A5A"/>
    <w:rsid w:val="00526938"/>
    <w:rsid w:val="0063445B"/>
    <w:rsid w:val="00676C84"/>
    <w:rsid w:val="00961773"/>
    <w:rsid w:val="009A5A5D"/>
    <w:rsid w:val="009C211E"/>
    <w:rsid w:val="009D2C7B"/>
    <w:rsid w:val="009F68AB"/>
    <w:rsid w:val="00B21870"/>
    <w:rsid w:val="00D666E1"/>
    <w:rsid w:val="00E01E13"/>
    <w:rsid w:val="00F3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79231"/>
  <w15:chartTrackingRefBased/>
  <w15:docId w15:val="{6949500E-CA2A-4F7C-8AC4-29953B623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1870"/>
    <w:rPr>
      <w:kern w:val="0"/>
    </w:rPr>
  </w:style>
  <w:style w:type="paragraph" w:styleId="Kop1">
    <w:name w:val="heading 1"/>
    <w:basedOn w:val="Standaard"/>
    <w:next w:val="Standaard"/>
    <w:link w:val="Kop1Char"/>
    <w:uiPriority w:val="9"/>
    <w:qFormat/>
    <w:rsid w:val="00B21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218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21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218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218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218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218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218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21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21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2187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2187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2187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2187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2187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218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21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21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218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21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21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2187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2187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2187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21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2187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21870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B21870"/>
    <w:pPr>
      <w:spacing w:after="0" w:line="240" w:lineRule="auto"/>
    </w:pPr>
    <w:rPr>
      <w:kern w:val="0"/>
    </w:rPr>
  </w:style>
  <w:style w:type="paragraph" w:styleId="Revisie">
    <w:name w:val="Revision"/>
    <w:hidden/>
    <w:uiPriority w:val="99"/>
    <w:semiHidden/>
    <w:rsid w:val="009D2C7B"/>
    <w:pPr>
      <w:spacing w:after="0" w:line="240" w:lineRule="auto"/>
    </w:pPr>
    <w:rPr>
      <w:kern w:val="0"/>
    </w:rPr>
  </w:style>
  <w:style w:type="table" w:styleId="Tabelraster">
    <w:name w:val="Table Grid"/>
    <w:basedOn w:val="Standaardtabel"/>
    <w:uiPriority w:val="39"/>
    <w:rsid w:val="009C2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4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er, JA (elz)</dc:creator>
  <cp:keywords/>
  <dc:description/>
  <cp:lastModifiedBy>Panjer, JA</cp:lastModifiedBy>
  <cp:revision>2</cp:revision>
  <dcterms:created xsi:type="dcterms:W3CDTF">2025-09-29T17:58:00Z</dcterms:created>
  <dcterms:modified xsi:type="dcterms:W3CDTF">2025-09-29T17:58:00Z</dcterms:modified>
</cp:coreProperties>
</file>